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3 Population Characteristics - Patients</w:t>
      </w:r>
    </w:p>
    <w:tbl>
      <w:tblPr>
        <w:tblW w:w="14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2340"/>
        <w:gridCol w:w="1260"/>
        <w:gridCol w:w="1440"/>
        <w:gridCol w:w="1260"/>
        <w:gridCol w:w="1440"/>
        <w:gridCol w:w="1260"/>
        <w:gridCol w:w="2700"/>
      </w:tblGrid>
      <w:tr>
        <w:trPr>
          <w:trHeight w:val="59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arget Popul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fic Inclusion crit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portion of eligible patients that particip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an ag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S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cal condi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her info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I=intervention group and C= control group)</w:t>
            </w:r>
          </w:p>
        </w:tc>
      </w:tr>
      <w:tr>
        <w:trPr>
          <w:trHeight w:val="851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co 2001[27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cutive patien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ne except willingness to participat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7.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=70.4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=29.6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% visiting the GP registrar for the first time</w:t>
            </w:r>
          </w:p>
        </w:tc>
      </w:tr>
      <w:tr>
        <w:trPr>
          <w:trHeight w:val="716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nsing 2003 [23], Vingerhoets 2001[24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cutive patient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432" w:hanging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under 18 y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432" w:hanging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Those not able to understand the Dutch Languag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32" w:leader="none"/>
              </w:tabs>
              <w:ind w:left="432" w:hanging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Those who were mentally handicapped or terminally ill were exclud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= 67.7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=32.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Illness = 70.9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no. of visits in past 2 month = 2.30</w:t>
            </w:r>
          </w:p>
        </w:tc>
      </w:tr>
      <w:tr>
        <w:trPr>
          <w:trHeight w:val="51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ns 1987[28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physician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0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ot clea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=5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=45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of training doctors were older (P&lt;0.01) and spoke a language other than English at home (P&lt;0.001)</w:t>
            </w:r>
          </w:p>
        </w:tc>
      </w:tr>
      <w:tr>
        <w:trPr>
          <w:trHeight w:val="1257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wis 1991[30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7yr olds accompanied by an adul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:8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ent:3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tient:F=43.3%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</w:rPr>
              <w:t>M=56.7%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ent: Not 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vious visits to the physician = 1.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nicity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hite = 30.5%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= 69.5%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1248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os 1996 [32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ally ill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ended appointment with study physician in last 9mth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" w:ascii="Arial" w:hAnsi="Arial"/>
                <w:sz w:val="16"/>
                <w:szCs w:val="16"/>
              </w:rPr>
              <w:t>Had another appointment in study perio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re taking oral medication for at least one chronic cond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2.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=7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=92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sz w:val="16"/>
                <w:szCs w:val="16"/>
              </w:rPr>
              <w:t>self reported health status: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y poor or poor: I=47% &amp; C=46%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r: I= 34% &amp; C=35%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od or excellent I=19% &amp; C=19%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f-rated bother or discomfort from conditions: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, very little: I=23% &amp; C=24%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e: I=32% &amp; C=28%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r amount: I=25% &amp; C=29%</w:t>
            </w:r>
          </w:p>
          <w:p>
            <w:pPr>
              <w:pStyle w:val="Normal"/>
              <w:ind w:left="2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at deal: I=20% &amp; C=19%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Arial" w:ascii="Arial" w:hAnsi="Arial"/>
                <w:sz w:val="16"/>
                <w:szCs w:val="16"/>
              </w:rPr>
              <w:t>Information seeking (Mean KHOS I= 3.36 (SD 0.79) &amp; C= 3.21 (SD 0.75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havioural involvement (Mean KHOS I=2.21 (SD 0.63) and C= 2.04 (SD 0.9)</w:t>
            </w:r>
          </w:p>
        </w:tc>
      </w:tr>
      <w:tr>
        <w:trPr>
          <w:trHeight w:val="75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nam 1988 [31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FF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attending walk-in clinic for non-emergency proble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terat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 telephone availabl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reviously seen physic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ot clea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 =67.2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=32.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nic Illness =28.0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Education (yrs)=11.8yrs</w:t>
            </w:r>
          </w:p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nicity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White = 41.8%</w:t>
            </w:r>
          </w:p>
          <w:p>
            <w:pPr>
              <w:pStyle w:val="Normal"/>
              <w:ind w:left="7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her = 58.2%</w:t>
            </w:r>
          </w:p>
        </w:tc>
      </w:tr>
      <w:tr>
        <w:trPr>
          <w:trHeight w:val="750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dleton 2006 [29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 physician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 except willingness to participate in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</w:tc>
      </w:tr>
      <w:tr>
        <w:trPr>
          <w:trHeight w:val="121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m 1999 [25], 2000 [26]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secutive 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luded: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se &lt; 18yrs ol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ble to complete questionnair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se in acute distres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w patients to physic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8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 = 61.8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 =38.2 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e or more chronic conditions = 51.4%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dian length of relationship </w:t>
            </w:r>
          </w:p>
          <w:p>
            <w:pPr>
              <w:pStyle w:val="Normal"/>
              <w:ind w:left="7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= 26.5 mths</w:t>
            </w:r>
          </w:p>
        </w:tc>
      </w:tr>
      <w:tr>
        <w:trPr>
          <w:trHeight w:val="445" w:hRule="atLeast"/>
        </w:trPr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z Brown 1999 [33]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ind w:left="7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clear</w:t>
            </w:r>
          </w:p>
          <w:p>
            <w:pPr>
              <w:pStyle w:val="Normal"/>
              <w:keepNext w:val="true"/>
              <w:ind w:left="72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Caption"/>
        <w:rPr/>
      </w:pPr>
      <w:r>
        <w:rPr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12"/>
        </w:tabs>
        <w:ind w:left="612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Garamond" w:hAnsi="Garamond" w:eastAsia="Times New Roman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11:51:00Z</dcterms:created>
  <dc:creator>NPCRDC</dc:creator>
  <dc:description/>
  <cp:keywords/>
  <dc:language>en-US</dc:language>
  <cp:lastModifiedBy>NPCRDC</cp:lastModifiedBy>
  <cp:lastPrinted>2008-05-19T13:26:00Z</cp:lastPrinted>
  <dcterms:modified xsi:type="dcterms:W3CDTF">2008-07-14T11:51:00Z</dcterms:modified>
  <cp:revision>2</cp:revision>
  <dc:subject/>
  <dc:title>Table 4 Population Characteristics - Patients</dc:title>
</cp:coreProperties>
</file>